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5BC41" w14:textId="4D70E397" w:rsidR="00DE23E8" w:rsidRDefault="008052E3" w:rsidP="008052E3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7B4346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246581">
        <w:rPr>
          <w:rFonts w:cs="Times New Roman"/>
          <w:szCs w:val="24"/>
        </w:rPr>
        <w:t>List of primers and assay conditions used in PCR and qPCR efficiencies.</w:t>
      </w:r>
    </w:p>
    <w:tbl>
      <w:tblPr>
        <w:tblW w:w="10616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560"/>
        <w:gridCol w:w="2126"/>
        <w:gridCol w:w="1276"/>
        <w:gridCol w:w="1275"/>
        <w:gridCol w:w="857"/>
        <w:gridCol w:w="1254"/>
      </w:tblGrid>
      <w:tr w:rsidR="00744BAD" w:rsidRPr="00246581" w14:paraId="2801DBC6" w14:textId="77777777" w:rsidTr="00554236">
        <w:trPr>
          <w:trHeight w:val="17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97090F" w14:textId="77777777" w:rsidR="00744BAD" w:rsidRPr="00246581" w:rsidRDefault="00744BAD" w:rsidP="00744BA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Prim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436914" w14:textId="77777777" w:rsidR="00744BAD" w:rsidRPr="00246581" w:rsidRDefault="00744BAD" w:rsidP="00744BA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Target DNA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22FBEE" w14:textId="77777777" w:rsidR="00744BAD" w:rsidRPr="00246581" w:rsidRDefault="00744BAD" w:rsidP="00744BA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Predicted target group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27C73B" w14:textId="77777777" w:rsidR="00744BAD" w:rsidRPr="00246581" w:rsidRDefault="00744BAD" w:rsidP="00744BA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Sequence (5'-3'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130052" w14:textId="77777777" w:rsidR="00744BAD" w:rsidRPr="00246581" w:rsidRDefault="00744BAD" w:rsidP="00744BA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Annealing temp (℃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00141E" w14:textId="77777777" w:rsidR="00744BAD" w:rsidRPr="00246581" w:rsidRDefault="00744BAD" w:rsidP="00744BA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Average efficiency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10A3EE" w14:textId="77777777" w:rsidR="00744BAD" w:rsidRPr="00246581" w:rsidRDefault="00744BAD" w:rsidP="00744BA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R</w:t>
            </w:r>
            <w:r w:rsidRPr="00246581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6DC3EA" w14:textId="77777777" w:rsidR="00744BAD" w:rsidRPr="00246581" w:rsidRDefault="00744BAD" w:rsidP="00744BA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Reference</w:t>
            </w:r>
          </w:p>
        </w:tc>
      </w:tr>
      <w:tr w:rsidR="00744BAD" w:rsidRPr="00246581" w14:paraId="589D5658" w14:textId="77777777" w:rsidTr="00744BAD">
        <w:trPr>
          <w:trHeight w:val="170"/>
        </w:trPr>
        <w:tc>
          <w:tcPr>
            <w:tcW w:w="1134" w:type="dxa"/>
            <w:noWrap/>
            <w:vAlign w:val="center"/>
            <w:hideMark/>
          </w:tcPr>
          <w:p w14:paraId="6A5906C1" w14:textId="77777777" w:rsidR="00744BAD" w:rsidRPr="00246581" w:rsidRDefault="00744BAD" w:rsidP="00744BAD">
            <w:pPr>
              <w:spacing w:after="0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Univ519F</w:t>
            </w:r>
          </w:p>
        </w:tc>
        <w:tc>
          <w:tcPr>
            <w:tcW w:w="1134" w:type="dxa"/>
            <w:noWrap/>
            <w:vAlign w:val="center"/>
            <w:hideMark/>
          </w:tcPr>
          <w:p w14:paraId="7465136B" w14:textId="77777777" w:rsidR="00744BAD" w:rsidRPr="00246581" w:rsidRDefault="00744BAD" w:rsidP="00744BAD">
            <w:pPr>
              <w:spacing w:after="0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16S (V4)</w:t>
            </w:r>
          </w:p>
        </w:tc>
        <w:tc>
          <w:tcPr>
            <w:tcW w:w="1560" w:type="dxa"/>
            <w:noWrap/>
            <w:vAlign w:val="center"/>
            <w:hideMark/>
          </w:tcPr>
          <w:p w14:paraId="64A6F2FE" w14:textId="77777777" w:rsidR="00744BAD" w:rsidRPr="00246581" w:rsidRDefault="00744BAD" w:rsidP="00744BAD">
            <w:pPr>
              <w:spacing w:after="0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Bacteria and archaea</w:t>
            </w:r>
          </w:p>
        </w:tc>
        <w:tc>
          <w:tcPr>
            <w:tcW w:w="2126" w:type="dxa"/>
            <w:noWrap/>
            <w:vAlign w:val="center"/>
            <w:hideMark/>
          </w:tcPr>
          <w:p w14:paraId="73C4F5AD" w14:textId="77777777" w:rsidR="00744BAD" w:rsidRPr="00246581" w:rsidRDefault="00744BAD" w:rsidP="00744BAD">
            <w:pPr>
              <w:spacing w:after="0"/>
              <w:rPr>
                <w:rFonts w:cs="Times New Roman"/>
                <w:szCs w:val="24"/>
                <w:highlight w:val="yellow"/>
              </w:rPr>
            </w:pPr>
            <w:r w:rsidRPr="00246581">
              <w:rPr>
                <w:rFonts w:cs="Times New Roman"/>
                <w:szCs w:val="24"/>
              </w:rPr>
              <w:t>CAGCMGCCGCGGTAATWC</w:t>
            </w:r>
          </w:p>
        </w:tc>
        <w:tc>
          <w:tcPr>
            <w:tcW w:w="1276" w:type="dxa"/>
            <w:noWrap/>
            <w:vAlign w:val="center"/>
            <w:hideMark/>
          </w:tcPr>
          <w:p w14:paraId="6611F444" w14:textId="77777777" w:rsidR="00744BAD" w:rsidRPr="00246581" w:rsidRDefault="00744BAD" w:rsidP="00744BA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51.3</w:t>
            </w:r>
          </w:p>
        </w:tc>
        <w:tc>
          <w:tcPr>
            <w:tcW w:w="1275" w:type="dxa"/>
            <w:vMerge w:val="restart"/>
            <w:vAlign w:val="center"/>
          </w:tcPr>
          <w:p w14:paraId="59D4CFCF" w14:textId="77777777" w:rsidR="00744BAD" w:rsidRPr="00246581" w:rsidRDefault="00744BAD" w:rsidP="00744BA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N/A</w:t>
            </w:r>
          </w:p>
        </w:tc>
        <w:tc>
          <w:tcPr>
            <w:tcW w:w="857" w:type="dxa"/>
            <w:vMerge w:val="restart"/>
            <w:vAlign w:val="center"/>
          </w:tcPr>
          <w:p w14:paraId="543522BF" w14:textId="77777777" w:rsidR="00744BAD" w:rsidRPr="00246581" w:rsidRDefault="00744BAD" w:rsidP="00744BAD">
            <w:pPr>
              <w:spacing w:after="0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N/A</w:t>
            </w:r>
          </w:p>
        </w:tc>
        <w:tc>
          <w:tcPr>
            <w:tcW w:w="1254" w:type="dxa"/>
            <w:noWrap/>
            <w:vAlign w:val="center"/>
            <w:hideMark/>
          </w:tcPr>
          <w:p w14:paraId="1582DE78" w14:textId="30A35A12" w:rsidR="00744BAD" w:rsidRPr="00246581" w:rsidRDefault="00EB2B23" w:rsidP="00744BAD">
            <w:pPr>
              <w:spacing w:after="0"/>
              <w:rPr>
                <w:rFonts w:cs="Times New Roman"/>
                <w:szCs w:val="24"/>
                <w:highlight w:val="yellow"/>
              </w:rPr>
            </w:pP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TdGFybmF3c2tpPC9BdXRob3I+PFllYXI+MjAxNzwvWWVh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TdGFybmF3c2tpPC9BdXRob3I+PFllYXI+MjAxNzwvWWVh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Starnawski et al., 2017)</w:t>
            </w:r>
            <w:r>
              <w:rPr>
                <w:rFonts w:cs="Times New Roman"/>
                <w:szCs w:val="24"/>
              </w:rPr>
              <w:fldChar w:fldCharType="end"/>
            </w:r>
          </w:p>
        </w:tc>
      </w:tr>
      <w:tr w:rsidR="00744BAD" w:rsidRPr="00246581" w14:paraId="3652228C" w14:textId="77777777" w:rsidTr="00744BAD">
        <w:trPr>
          <w:trHeight w:val="170"/>
        </w:trPr>
        <w:tc>
          <w:tcPr>
            <w:tcW w:w="1134" w:type="dxa"/>
            <w:noWrap/>
            <w:vAlign w:val="center"/>
            <w:hideMark/>
          </w:tcPr>
          <w:p w14:paraId="27064304" w14:textId="77777777" w:rsidR="00744BAD" w:rsidRPr="00246581" w:rsidRDefault="00744BAD" w:rsidP="00744BAD">
            <w:pPr>
              <w:spacing w:after="0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Univ802R</w:t>
            </w:r>
          </w:p>
        </w:tc>
        <w:tc>
          <w:tcPr>
            <w:tcW w:w="1134" w:type="dxa"/>
            <w:noWrap/>
            <w:vAlign w:val="center"/>
            <w:hideMark/>
          </w:tcPr>
          <w:p w14:paraId="3645AA26" w14:textId="77777777" w:rsidR="00744BAD" w:rsidRPr="00246581" w:rsidRDefault="00744BAD" w:rsidP="00744BAD">
            <w:pPr>
              <w:spacing w:after="0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16S (V4)</w:t>
            </w:r>
          </w:p>
        </w:tc>
        <w:tc>
          <w:tcPr>
            <w:tcW w:w="1560" w:type="dxa"/>
            <w:noWrap/>
            <w:vAlign w:val="center"/>
            <w:hideMark/>
          </w:tcPr>
          <w:p w14:paraId="299D4867" w14:textId="77777777" w:rsidR="00744BAD" w:rsidRPr="00246581" w:rsidRDefault="00744BAD" w:rsidP="00744BAD">
            <w:pPr>
              <w:spacing w:after="0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Bacteria and archaea</w:t>
            </w:r>
          </w:p>
        </w:tc>
        <w:tc>
          <w:tcPr>
            <w:tcW w:w="2126" w:type="dxa"/>
            <w:noWrap/>
            <w:vAlign w:val="center"/>
            <w:hideMark/>
          </w:tcPr>
          <w:p w14:paraId="11EF4DAB" w14:textId="77777777" w:rsidR="00744BAD" w:rsidRPr="00246581" w:rsidRDefault="00744BAD" w:rsidP="00744BAD">
            <w:pPr>
              <w:spacing w:after="0"/>
              <w:rPr>
                <w:rFonts w:cs="Times New Roman"/>
                <w:szCs w:val="24"/>
                <w:highlight w:val="yellow"/>
              </w:rPr>
            </w:pPr>
            <w:r w:rsidRPr="00246581">
              <w:rPr>
                <w:rFonts w:cs="Times New Roman"/>
                <w:szCs w:val="24"/>
              </w:rPr>
              <w:t>TACNVGGGTATCTAATCC</w:t>
            </w:r>
          </w:p>
        </w:tc>
        <w:tc>
          <w:tcPr>
            <w:tcW w:w="1276" w:type="dxa"/>
            <w:noWrap/>
            <w:vAlign w:val="center"/>
            <w:hideMark/>
          </w:tcPr>
          <w:p w14:paraId="24836015" w14:textId="77777777" w:rsidR="00744BAD" w:rsidRPr="00246581" w:rsidRDefault="00744BAD" w:rsidP="00744BA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51.3</w:t>
            </w:r>
          </w:p>
        </w:tc>
        <w:tc>
          <w:tcPr>
            <w:tcW w:w="1275" w:type="dxa"/>
            <w:vMerge/>
            <w:vAlign w:val="center"/>
          </w:tcPr>
          <w:p w14:paraId="5F09B9A1" w14:textId="77777777" w:rsidR="00744BAD" w:rsidRPr="00246581" w:rsidRDefault="00744BAD" w:rsidP="00744BAD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7" w:type="dxa"/>
            <w:vMerge/>
            <w:vAlign w:val="center"/>
          </w:tcPr>
          <w:p w14:paraId="13233194" w14:textId="77777777" w:rsidR="00744BAD" w:rsidRPr="00246581" w:rsidRDefault="00744BAD" w:rsidP="00744BAD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254" w:type="dxa"/>
            <w:noWrap/>
            <w:vAlign w:val="center"/>
            <w:hideMark/>
          </w:tcPr>
          <w:p w14:paraId="4831B74F" w14:textId="6E21945C" w:rsidR="00744BAD" w:rsidRPr="00246581" w:rsidRDefault="00EB2B23" w:rsidP="00744BAD">
            <w:pPr>
              <w:spacing w:after="0"/>
              <w:rPr>
                <w:rFonts w:cs="Times New Roman"/>
                <w:szCs w:val="24"/>
                <w:highlight w:val="yellow"/>
              </w:rPr>
            </w:pP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TdGFybmF3c2tpPC9BdXRob3I+PFllYXI+MjAxNzwvWWVh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TdGFybmF3c2tpPC9BdXRob3I+PFllYXI+MjAxNzwvWWVh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Starnawski et al., 2017)</w:t>
            </w:r>
            <w:r>
              <w:rPr>
                <w:rFonts w:cs="Times New Roman"/>
                <w:szCs w:val="24"/>
              </w:rPr>
              <w:fldChar w:fldCharType="end"/>
            </w:r>
          </w:p>
        </w:tc>
      </w:tr>
      <w:tr w:rsidR="00744BAD" w:rsidRPr="00246581" w14:paraId="6F7DAE02" w14:textId="77777777" w:rsidTr="00744BAD">
        <w:trPr>
          <w:trHeight w:val="170"/>
        </w:trPr>
        <w:tc>
          <w:tcPr>
            <w:tcW w:w="1134" w:type="dxa"/>
            <w:noWrap/>
            <w:vAlign w:val="center"/>
            <w:hideMark/>
          </w:tcPr>
          <w:p w14:paraId="08042E54" w14:textId="77777777" w:rsidR="00744BAD" w:rsidRPr="00246581" w:rsidRDefault="00744BAD" w:rsidP="00744BAD">
            <w:pPr>
              <w:spacing w:after="0"/>
              <w:rPr>
                <w:rFonts w:cs="Times New Roman"/>
                <w:szCs w:val="24"/>
                <w:highlight w:val="yellow"/>
              </w:rPr>
            </w:pPr>
            <w:r w:rsidRPr="00246581">
              <w:rPr>
                <w:rFonts w:cs="Times New Roman"/>
                <w:szCs w:val="24"/>
              </w:rPr>
              <w:t>Bac908F</w:t>
            </w:r>
          </w:p>
        </w:tc>
        <w:tc>
          <w:tcPr>
            <w:tcW w:w="1134" w:type="dxa"/>
            <w:noWrap/>
            <w:vAlign w:val="center"/>
            <w:hideMark/>
          </w:tcPr>
          <w:p w14:paraId="2371FB59" w14:textId="77777777" w:rsidR="00744BAD" w:rsidRPr="00246581" w:rsidRDefault="00744BAD" w:rsidP="00744BAD">
            <w:pPr>
              <w:spacing w:after="0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16S (qPCR)</w:t>
            </w:r>
          </w:p>
        </w:tc>
        <w:tc>
          <w:tcPr>
            <w:tcW w:w="1560" w:type="dxa"/>
            <w:noWrap/>
            <w:vAlign w:val="center"/>
            <w:hideMark/>
          </w:tcPr>
          <w:p w14:paraId="66C44CF6" w14:textId="77777777" w:rsidR="00744BAD" w:rsidRPr="00246581" w:rsidRDefault="00744BAD" w:rsidP="00744BAD">
            <w:pPr>
              <w:spacing w:after="0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Bacteria</w:t>
            </w:r>
          </w:p>
        </w:tc>
        <w:tc>
          <w:tcPr>
            <w:tcW w:w="2126" w:type="dxa"/>
            <w:noWrap/>
            <w:vAlign w:val="center"/>
            <w:hideMark/>
          </w:tcPr>
          <w:p w14:paraId="13C96C16" w14:textId="77777777" w:rsidR="00744BAD" w:rsidRPr="00246581" w:rsidRDefault="00744BAD" w:rsidP="00744BAD">
            <w:pPr>
              <w:spacing w:after="0"/>
              <w:rPr>
                <w:rFonts w:cs="Times New Roman"/>
                <w:szCs w:val="24"/>
                <w:highlight w:val="yellow"/>
              </w:rPr>
            </w:pPr>
            <w:r w:rsidRPr="00246581">
              <w:rPr>
                <w:rFonts w:cs="Times New Roman"/>
                <w:szCs w:val="24"/>
              </w:rPr>
              <w:t>AACTCAAAKGAATTGACGGG</w:t>
            </w:r>
          </w:p>
        </w:tc>
        <w:tc>
          <w:tcPr>
            <w:tcW w:w="1276" w:type="dxa"/>
            <w:noWrap/>
            <w:vAlign w:val="center"/>
            <w:hideMark/>
          </w:tcPr>
          <w:p w14:paraId="31443EFE" w14:textId="73BB7C3F" w:rsidR="00744BAD" w:rsidRPr="00246581" w:rsidRDefault="00D44FB5" w:rsidP="00744BA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0.5</w:t>
            </w:r>
          </w:p>
        </w:tc>
        <w:tc>
          <w:tcPr>
            <w:tcW w:w="1275" w:type="dxa"/>
            <w:vMerge w:val="restart"/>
            <w:vAlign w:val="center"/>
          </w:tcPr>
          <w:p w14:paraId="22315630" w14:textId="77777777" w:rsidR="00744BAD" w:rsidRPr="00246581" w:rsidRDefault="00744BAD" w:rsidP="00744BA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99.67%</w:t>
            </w:r>
          </w:p>
        </w:tc>
        <w:tc>
          <w:tcPr>
            <w:tcW w:w="857" w:type="dxa"/>
            <w:vMerge w:val="restart"/>
            <w:vAlign w:val="center"/>
          </w:tcPr>
          <w:p w14:paraId="59C446F4" w14:textId="77777777" w:rsidR="00744BAD" w:rsidRPr="00246581" w:rsidRDefault="00744BAD" w:rsidP="00744BAD">
            <w:pPr>
              <w:spacing w:after="0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0.998</w:t>
            </w:r>
          </w:p>
        </w:tc>
        <w:tc>
          <w:tcPr>
            <w:tcW w:w="1254" w:type="dxa"/>
            <w:noWrap/>
            <w:vAlign w:val="center"/>
            <w:hideMark/>
          </w:tcPr>
          <w:p w14:paraId="59E2DE79" w14:textId="7CB1E7F3" w:rsidR="00744BAD" w:rsidRPr="00246581" w:rsidRDefault="00EB2B23" w:rsidP="00744BAD">
            <w:pPr>
              <w:spacing w:after="0"/>
              <w:rPr>
                <w:rFonts w:cs="Times New Roman"/>
                <w:szCs w:val="24"/>
                <w:highlight w:val="yellow"/>
              </w:rPr>
            </w:pP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TdGFybmF3c2tpPC9BdXRob3I+PFllYXI+MjAxNzwvWWVh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TdGFybmF3c2tpPC9BdXRob3I+PFllYXI+MjAxNzwvWWVh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Starnawski et al., 2017)</w:t>
            </w:r>
            <w:r>
              <w:rPr>
                <w:rFonts w:cs="Times New Roman"/>
                <w:szCs w:val="24"/>
              </w:rPr>
              <w:fldChar w:fldCharType="end"/>
            </w:r>
          </w:p>
        </w:tc>
      </w:tr>
      <w:tr w:rsidR="00744BAD" w:rsidRPr="00246581" w14:paraId="0F4E53B4" w14:textId="77777777" w:rsidTr="00744BAD">
        <w:trPr>
          <w:trHeight w:val="170"/>
        </w:trPr>
        <w:tc>
          <w:tcPr>
            <w:tcW w:w="1134" w:type="dxa"/>
            <w:noWrap/>
            <w:vAlign w:val="center"/>
            <w:hideMark/>
          </w:tcPr>
          <w:p w14:paraId="43896BB4" w14:textId="77777777" w:rsidR="00744BAD" w:rsidRPr="00246581" w:rsidRDefault="00744BAD" w:rsidP="00744BAD">
            <w:pPr>
              <w:spacing w:after="0"/>
              <w:rPr>
                <w:rFonts w:cs="Times New Roman"/>
                <w:szCs w:val="24"/>
                <w:highlight w:val="yellow"/>
              </w:rPr>
            </w:pPr>
            <w:r w:rsidRPr="00246581">
              <w:rPr>
                <w:rFonts w:cs="Times New Roman"/>
                <w:szCs w:val="24"/>
              </w:rPr>
              <w:t>Bac1075R</w:t>
            </w:r>
          </w:p>
        </w:tc>
        <w:tc>
          <w:tcPr>
            <w:tcW w:w="1134" w:type="dxa"/>
            <w:noWrap/>
            <w:vAlign w:val="center"/>
            <w:hideMark/>
          </w:tcPr>
          <w:p w14:paraId="09F59E4D" w14:textId="77777777" w:rsidR="00744BAD" w:rsidRPr="00246581" w:rsidRDefault="00744BAD" w:rsidP="00744BAD">
            <w:pPr>
              <w:spacing w:after="0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16S (qPCR)</w:t>
            </w:r>
          </w:p>
        </w:tc>
        <w:tc>
          <w:tcPr>
            <w:tcW w:w="1560" w:type="dxa"/>
            <w:noWrap/>
            <w:vAlign w:val="center"/>
            <w:hideMark/>
          </w:tcPr>
          <w:p w14:paraId="2EC6B582" w14:textId="77777777" w:rsidR="00744BAD" w:rsidRPr="00246581" w:rsidRDefault="00744BAD" w:rsidP="00744BAD">
            <w:pPr>
              <w:spacing w:after="0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Bacteria</w:t>
            </w:r>
          </w:p>
        </w:tc>
        <w:tc>
          <w:tcPr>
            <w:tcW w:w="2126" w:type="dxa"/>
            <w:noWrap/>
            <w:vAlign w:val="center"/>
            <w:hideMark/>
          </w:tcPr>
          <w:p w14:paraId="182E0549" w14:textId="77777777" w:rsidR="00744BAD" w:rsidRPr="00246581" w:rsidRDefault="00744BAD" w:rsidP="00744BAD">
            <w:pPr>
              <w:spacing w:after="0"/>
              <w:rPr>
                <w:rFonts w:cs="Times New Roman"/>
                <w:szCs w:val="24"/>
                <w:highlight w:val="yellow"/>
              </w:rPr>
            </w:pPr>
            <w:r w:rsidRPr="00246581">
              <w:rPr>
                <w:rFonts w:cs="Times New Roman"/>
                <w:szCs w:val="24"/>
              </w:rPr>
              <w:t>CACGAGCTGACGACARCC</w:t>
            </w:r>
          </w:p>
        </w:tc>
        <w:tc>
          <w:tcPr>
            <w:tcW w:w="1276" w:type="dxa"/>
            <w:noWrap/>
            <w:vAlign w:val="center"/>
            <w:hideMark/>
          </w:tcPr>
          <w:p w14:paraId="388D78D1" w14:textId="26877090" w:rsidR="00744BAD" w:rsidRPr="00246581" w:rsidRDefault="00D44FB5" w:rsidP="00744BA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0.5</w:t>
            </w:r>
          </w:p>
        </w:tc>
        <w:tc>
          <w:tcPr>
            <w:tcW w:w="1275" w:type="dxa"/>
            <w:vMerge/>
            <w:vAlign w:val="center"/>
          </w:tcPr>
          <w:p w14:paraId="2660C5B7" w14:textId="77777777" w:rsidR="00744BAD" w:rsidRPr="00246581" w:rsidRDefault="00744BAD" w:rsidP="00744BAD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857" w:type="dxa"/>
            <w:vMerge/>
            <w:vAlign w:val="center"/>
          </w:tcPr>
          <w:p w14:paraId="698DC483" w14:textId="77777777" w:rsidR="00744BAD" w:rsidRPr="00246581" w:rsidRDefault="00744BAD" w:rsidP="00744BAD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254" w:type="dxa"/>
            <w:noWrap/>
            <w:vAlign w:val="center"/>
            <w:hideMark/>
          </w:tcPr>
          <w:p w14:paraId="7EB8B6EB" w14:textId="52D461C1" w:rsidR="00744BAD" w:rsidRPr="00246581" w:rsidRDefault="00EB2B23" w:rsidP="00744BAD">
            <w:pPr>
              <w:spacing w:after="0"/>
              <w:rPr>
                <w:rFonts w:cs="Times New Roman"/>
                <w:szCs w:val="24"/>
                <w:highlight w:val="yellow"/>
              </w:rPr>
            </w:pP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TdGFybmF3c2tpPC9BdXRob3I+PFllYXI+MjAxNzwvWWVh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TdGFybmF3c2tpPC9BdXRob3I+PFllYXI+MjAxNzwvWWVh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Starnawski et al., 2017)</w:t>
            </w:r>
            <w:r>
              <w:rPr>
                <w:rFonts w:cs="Times New Roman"/>
                <w:szCs w:val="24"/>
              </w:rPr>
              <w:fldChar w:fldCharType="end"/>
            </w:r>
          </w:p>
        </w:tc>
      </w:tr>
      <w:tr w:rsidR="00744BAD" w:rsidRPr="00246581" w14:paraId="71041908" w14:textId="77777777" w:rsidTr="00744BAD">
        <w:trPr>
          <w:trHeight w:val="170"/>
        </w:trPr>
        <w:tc>
          <w:tcPr>
            <w:tcW w:w="1134" w:type="dxa"/>
            <w:noWrap/>
            <w:vAlign w:val="center"/>
            <w:hideMark/>
          </w:tcPr>
          <w:p w14:paraId="4AEDDD75" w14:textId="77777777" w:rsidR="00744BAD" w:rsidRPr="00246581" w:rsidRDefault="00744BAD" w:rsidP="00744BAD">
            <w:pPr>
              <w:spacing w:after="0"/>
              <w:rPr>
                <w:rFonts w:cs="Times New Roman"/>
                <w:szCs w:val="24"/>
                <w:highlight w:val="yellow"/>
              </w:rPr>
            </w:pPr>
            <w:r w:rsidRPr="00246581">
              <w:rPr>
                <w:rFonts w:cs="Times New Roman"/>
                <w:szCs w:val="24"/>
              </w:rPr>
              <w:t>Arch915F</w:t>
            </w:r>
          </w:p>
        </w:tc>
        <w:tc>
          <w:tcPr>
            <w:tcW w:w="1134" w:type="dxa"/>
            <w:noWrap/>
            <w:vAlign w:val="center"/>
            <w:hideMark/>
          </w:tcPr>
          <w:p w14:paraId="2255ACC5" w14:textId="77777777" w:rsidR="00744BAD" w:rsidRPr="00246581" w:rsidRDefault="00744BAD" w:rsidP="00744BAD">
            <w:pPr>
              <w:spacing w:after="0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16S (qPCR)</w:t>
            </w:r>
          </w:p>
        </w:tc>
        <w:tc>
          <w:tcPr>
            <w:tcW w:w="1560" w:type="dxa"/>
            <w:noWrap/>
            <w:vAlign w:val="center"/>
            <w:hideMark/>
          </w:tcPr>
          <w:p w14:paraId="4BD1BE2F" w14:textId="77777777" w:rsidR="00744BAD" w:rsidRPr="00246581" w:rsidRDefault="00744BAD" w:rsidP="00744BAD">
            <w:pPr>
              <w:spacing w:after="0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Archaea</w:t>
            </w:r>
          </w:p>
        </w:tc>
        <w:tc>
          <w:tcPr>
            <w:tcW w:w="2126" w:type="dxa"/>
            <w:noWrap/>
            <w:vAlign w:val="bottom"/>
            <w:hideMark/>
          </w:tcPr>
          <w:p w14:paraId="4879E8E4" w14:textId="77777777" w:rsidR="00744BAD" w:rsidRPr="00246581" w:rsidRDefault="00744BAD" w:rsidP="00744BAD">
            <w:pPr>
              <w:spacing w:after="0"/>
              <w:rPr>
                <w:rFonts w:cs="Times New Roman"/>
                <w:szCs w:val="24"/>
                <w:highlight w:val="yellow"/>
              </w:rPr>
            </w:pPr>
            <w:r w:rsidRPr="00246581">
              <w:rPr>
                <w:rFonts w:cs="Times New Roman"/>
                <w:szCs w:val="24"/>
              </w:rPr>
              <w:t>AATTGGCGGGGGAGCAC</w:t>
            </w:r>
          </w:p>
        </w:tc>
        <w:tc>
          <w:tcPr>
            <w:tcW w:w="1276" w:type="dxa"/>
            <w:noWrap/>
            <w:vAlign w:val="center"/>
            <w:hideMark/>
          </w:tcPr>
          <w:p w14:paraId="07E8482D" w14:textId="6076D545" w:rsidR="00744BAD" w:rsidRPr="00246581" w:rsidRDefault="00D44FB5" w:rsidP="00744BA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  <w:r w:rsidR="00744BAD" w:rsidRPr="00246581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.</w:t>
            </w:r>
            <w:r w:rsidR="00744BAD" w:rsidRPr="00246581">
              <w:rPr>
                <w:rFonts w:cs="Times New Roman"/>
                <w:szCs w:val="24"/>
              </w:rPr>
              <w:t>5</w:t>
            </w:r>
          </w:p>
        </w:tc>
        <w:tc>
          <w:tcPr>
            <w:tcW w:w="1275" w:type="dxa"/>
            <w:vMerge w:val="restart"/>
            <w:vAlign w:val="center"/>
          </w:tcPr>
          <w:p w14:paraId="7525958D" w14:textId="77777777" w:rsidR="00744BAD" w:rsidRPr="00246581" w:rsidRDefault="00744BAD" w:rsidP="00744BA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99.54%</w:t>
            </w:r>
          </w:p>
        </w:tc>
        <w:tc>
          <w:tcPr>
            <w:tcW w:w="857" w:type="dxa"/>
            <w:vMerge w:val="restart"/>
            <w:vAlign w:val="center"/>
          </w:tcPr>
          <w:p w14:paraId="3DE72CB2" w14:textId="77777777" w:rsidR="00744BAD" w:rsidRPr="00246581" w:rsidRDefault="00744BAD" w:rsidP="00744BAD">
            <w:pPr>
              <w:spacing w:after="0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0.993</w:t>
            </w:r>
          </w:p>
        </w:tc>
        <w:tc>
          <w:tcPr>
            <w:tcW w:w="1254" w:type="dxa"/>
            <w:noWrap/>
            <w:vAlign w:val="center"/>
            <w:hideMark/>
          </w:tcPr>
          <w:p w14:paraId="68AA86D9" w14:textId="46E9E978" w:rsidR="00744BAD" w:rsidRPr="00246581" w:rsidRDefault="00EB2B23" w:rsidP="00744BAD">
            <w:pPr>
              <w:spacing w:after="0"/>
              <w:rPr>
                <w:rFonts w:cs="Times New Roman"/>
                <w:szCs w:val="24"/>
                <w:highlight w:val="yellow"/>
              </w:rPr>
            </w:pP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TdGFybmF3c2tpPC9BdXRob3I+PFllYXI+MjAxNzwvWWVh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TdGFybmF3c2tpPC9BdXRob3I+PFllYXI+MjAxNzwvWWVh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Starnawski et al., 2017)</w:t>
            </w:r>
            <w:r>
              <w:rPr>
                <w:rFonts w:cs="Times New Roman"/>
                <w:szCs w:val="24"/>
              </w:rPr>
              <w:fldChar w:fldCharType="end"/>
            </w:r>
          </w:p>
        </w:tc>
      </w:tr>
      <w:tr w:rsidR="00744BAD" w:rsidRPr="00246581" w14:paraId="03D00BBC" w14:textId="77777777" w:rsidTr="00744BAD">
        <w:trPr>
          <w:trHeight w:val="170"/>
        </w:trPr>
        <w:tc>
          <w:tcPr>
            <w:tcW w:w="1134" w:type="dxa"/>
            <w:noWrap/>
            <w:vAlign w:val="center"/>
            <w:hideMark/>
          </w:tcPr>
          <w:p w14:paraId="45413ED1" w14:textId="77777777" w:rsidR="00744BAD" w:rsidRPr="00246581" w:rsidRDefault="00744BAD" w:rsidP="00744BAD">
            <w:pPr>
              <w:spacing w:after="0"/>
              <w:rPr>
                <w:rFonts w:cs="Times New Roman"/>
                <w:szCs w:val="24"/>
                <w:highlight w:val="yellow"/>
              </w:rPr>
            </w:pPr>
            <w:r w:rsidRPr="00246581">
              <w:rPr>
                <w:rFonts w:cs="Times New Roman"/>
                <w:szCs w:val="24"/>
              </w:rPr>
              <w:t>Arch1059R</w:t>
            </w:r>
          </w:p>
        </w:tc>
        <w:tc>
          <w:tcPr>
            <w:tcW w:w="1134" w:type="dxa"/>
            <w:noWrap/>
            <w:vAlign w:val="center"/>
            <w:hideMark/>
          </w:tcPr>
          <w:p w14:paraId="7313BBF4" w14:textId="77777777" w:rsidR="00744BAD" w:rsidRPr="00246581" w:rsidRDefault="00744BAD" w:rsidP="00744BAD">
            <w:pPr>
              <w:spacing w:after="0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16S (qPCR)</w:t>
            </w:r>
          </w:p>
        </w:tc>
        <w:tc>
          <w:tcPr>
            <w:tcW w:w="1560" w:type="dxa"/>
            <w:noWrap/>
            <w:vAlign w:val="center"/>
            <w:hideMark/>
          </w:tcPr>
          <w:p w14:paraId="571E6C49" w14:textId="77777777" w:rsidR="00744BAD" w:rsidRPr="00246581" w:rsidRDefault="00744BAD" w:rsidP="00744BAD">
            <w:pPr>
              <w:spacing w:after="0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Archaea</w:t>
            </w:r>
          </w:p>
        </w:tc>
        <w:tc>
          <w:tcPr>
            <w:tcW w:w="2126" w:type="dxa"/>
            <w:noWrap/>
            <w:vAlign w:val="bottom"/>
            <w:hideMark/>
          </w:tcPr>
          <w:p w14:paraId="452D150B" w14:textId="77777777" w:rsidR="00744BAD" w:rsidRPr="00246581" w:rsidRDefault="00744BAD" w:rsidP="00744BAD">
            <w:pPr>
              <w:spacing w:after="0"/>
              <w:rPr>
                <w:rFonts w:cs="Times New Roman"/>
                <w:szCs w:val="24"/>
                <w:highlight w:val="yellow"/>
              </w:rPr>
            </w:pPr>
            <w:r w:rsidRPr="00246581">
              <w:rPr>
                <w:rFonts w:cs="Times New Roman"/>
                <w:szCs w:val="24"/>
              </w:rPr>
              <w:t>GCCATGCACCWCCTCT</w:t>
            </w:r>
          </w:p>
        </w:tc>
        <w:tc>
          <w:tcPr>
            <w:tcW w:w="1276" w:type="dxa"/>
            <w:noWrap/>
            <w:vAlign w:val="center"/>
            <w:hideMark/>
          </w:tcPr>
          <w:p w14:paraId="6D8D2FBE" w14:textId="6C6085FE" w:rsidR="00744BAD" w:rsidRPr="00246581" w:rsidRDefault="00D44FB5" w:rsidP="00744BA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  <w:r w:rsidR="00744BAD" w:rsidRPr="00246581">
              <w:rPr>
                <w:rFonts w:cs="Times New Roman"/>
                <w:szCs w:val="24"/>
              </w:rPr>
              <w:t>5</w:t>
            </w:r>
            <w:r>
              <w:rPr>
                <w:rFonts w:cs="Times New Roman" w:hint="eastAsia"/>
                <w:szCs w:val="24"/>
                <w:lang w:eastAsia="zh-CN"/>
              </w:rPr>
              <w:t>.</w:t>
            </w:r>
            <w:r w:rsidR="00744BAD" w:rsidRPr="00246581">
              <w:rPr>
                <w:rFonts w:cs="Times New Roman"/>
                <w:szCs w:val="24"/>
              </w:rPr>
              <w:t>5</w:t>
            </w:r>
          </w:p>
        </w:tc>
        <w:tc>
          <w:tcPr>
            <w:tcW w:w="1275" w:type="dxa"/>
            <w:vMerge/>
            <w:vAlign w:val="center"/>
          </w:tcPr>
          <w:p w14:paraId="5C6D89AD" w14:textId="77777777" w:rsidR="00744BAD" w:rsidRPr="00246581" w:rsidRDefault="00744BAD" w:rsidP="00744BAD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7" w:type="dxa"/>
            <w:vMerge/>
            <w:vAlign w:val="center"/>
          </w:tcPr>
          <w:p w14:paraId="7147A336" w14:textId="77777777" w:rsidR="00744BAD" w:rsidRPr="00246581" w:rsidRDefault="00744BAD" w:rsidP="00744BAD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254" w:type="dxa"/>
            <w:noWrap/>
            <w:vAlign w:val="center"/>
            <w:hideMark/>
          </w:tcPr>
          <w:p w14:paraId="644D4800" w14:textId="31FD6F0E" w:rsidR="00744BAD" w:rsidRPr="00246581" w:rsidRDefault="00EB2B23" w:rsidP="00744BAD">
            <w:pPr>
              <w:spacing w:after="0"/>
              <w:rPr>
                <w:rFonts w:cs="Times New Roman"/>
                <w:szCs w:val="24"/>
                <w:highlight w:val="yellow"/>
              </w:rPr>
            </w:pP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TdGFybmF3c2tpPC9BdXRob3I+PFllYXI+MjAxNzwvWWVh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TdGFybmF3c2tpPC9BdXRob3I+PFllYXI+MjAxNzwvWWVh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Starnawski et al., 2017)</w:t>
            </w:r>
            <w:r>
              <w:rPr>
                <w:rFonts w:cs="Times New Roman"/>
                <w:szCs w:val="24"/>
              </w:rPr>
              <w:fldChar w:fldCharType="end"/>
            </w:r>
          </w:p>
        </w:tc>
      </w:tr>
      <w:tr w:rsidR="00744BAD" w:rsidRPr="00246581" w14:paraId="5DD505D4" w14:textId="77777777" w:rsidTr="00744BAD">
        <w:trPr>
          <w:trHeight w:val="170"/>
        </w:trPr>
        <w:tc>
          <w:tcPr>
            <w:tcW w:w="1134" w:type="dxa"/>
            <w:noWrap/>
            <w:hideMark/>
          </w:tcPr>
          <w:p w14:paraId="5F5ED5B4" w14:textId="77777777" w:rsidR="00744BAD" w:rsidRPr="00246581" w:rsidRDefault="00744BAD" w:rsidP="00744BAD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246581">
              <w:rPr>
                <w:rFonts w:cs="Times New Roman"/>
                <w:szCs w:val="24"/>
              </w:rPr>
              <w:t>mla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4395340" w14:textId="77777777" w:rsidR="00744BAD" w:rsidRPr="00246581" w:rsidRDefault="00744BAD" w:rsidP="00744BAD">
            <w:pPr>
              <w:spacing w:after="0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46581">
              <w:rPr>
                <w:rFonts w:cs="Times New Roman"/>
                <w:i/>
                <w:iCs/>
                <w:szCs w:val="24"/>
              </w:rPr>
              <w:t>mcrA</w:t>
            </w:r>
            <w:proofErr w:type="spellEnd"/>
          </w:p>
          <w:p w14:paraId="363B9791" w14:textId="77777777" w:rsidR="00744BAD" w:rsidRPr="00246581" w:rsidRDefault="00744BAD" w:rsidP="00744BAD">
            <w:pPr>
              <w:spacing w:after="0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(qPCR)</w:t>
            </w:r>
          </w:p>
        </w:tc>
        <w:tc>
          <w:tcPr>
            <w:tcW w:w="1560" w:type="dxa"/>
            <w:noWrap/>
            <w:hideMark/>
          </w:tcPr>
          <w:p w14:paraId="27325CEF" w14:textId="77777777" w:rsidR="00744BAD" w:rsidRPr="00246581" w:rsidRDefault="00744BAD" w:rsidP="00744BAD">
            <w:pPr>
              <w:spacing w:after="0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Methanogens/ANME</w:t>
            </w:r>
          </w:p>
        </w:tc>
        <w:tc>
          <w:tcPr>
            <w:tcW w:w="2126" w:type="dxa"/>
            <w:noWrap/>
            <w:hideMark/>
          </w:tcPr>
          <w:p w14:paraId="52240CB2" w14:textId="77777777" w:rsidR="00744BAD" w:rsidRPr="00246581" w:rsidRDefault="00744BAD" w:rsidP="00744BAD">
            <w:pPr>
              <w:spacing w:after="0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GGTGGTGTMGGDTTCACMCARTA</w:t>
            </w:r>
          </w:p>
        </w:tc>
        <w:tc>
          <w:tcPr>
            <w:tcW w:w="1276" w:type="dxa"/>
            <w:noWrap/>
            <w:hideMark/>
          </w:tcPr>
          <w:p w14:paraId="4C07FAA1" w14:textId="77777777" w:rsidR="00744BAD" w:rsidRPr="00246581" w:rsidRDefault="00744BAD" w:rsidP="00744BA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55</w:t>
            </w:r>
          </w:p>
        </w:tc>
        <w:tc>
          <w:tcPr>
            <w:tcW w:w="1275" w:type="dxa"/>
            <w:vMerge w:val="restart"/>
            <w:vAlign w:val="center"/>
          </w:tcPr>
          <w:p w14:paraId="6926D6E4" w14:textId="77777777" w:rsidR="00744BAD" w:rsidRPr="00246581" w:rsidRDefault="00744BAD" w:rsidP="00744BA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101.32%</w:t>
            </w:r>
          </w:p>
        </w:tc>
        <w:tc>
          <w:tcPr>
            <w:tcW w:w="857" w:type="dxa"/>
            <w:vMerge w:val="restart"/>
            <w:vAlign w:val="center"/>
          </w:tcPr>
          <w:p w14:paraId="120ED1F5" w14:textId="77777777" w:rsidR="00744BAD" w:rsidRPr="00246581" w:rsidRDefault="00744BAD" w:rsidP="00744BAD">
            <w:pPr>
              <w:spacing w:after="0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0.996</w:t>
            </w:r>
          </w:p>
        </w:tc>
        <w:tc>
          <w:tcPr>
            <w:tcW w:w="1254" w:type="dxa"/>
            <w:noWrap/>
            <w:hideMark/>
          </w:tcPr>
          <w:p w14:paraId="5D995169" w14:textId="550EB439" w:rsidR="00744BAD" w:rsidRPr="00246581" w:rsidRDefault="00EB2B23" w:rsidP="00744BAD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Steinberg&lt;/Author&gt;&lt;Year&gt;2008&lt;/Year&gt;&lt;RecNum&gt;41&lt;/RecNum&gt;&lt;DisplayText&gt;(Steinberg and Regan, 2008)&lt;/DisplayText&gt;&lt;record&gt;&lt;rec-number&gt;41&lt;/rec-number&gt;&lt;foreign-keys&gt;&lt;key app="EN" db-id="seavrxtp4fzfe1estepxt091xe5r0252afev" timestamp="1647253736"&gt;41&lt;/key&gt;&lt;/foreign-keys&gt;&lt;ref-type name="Journal Article"&gt;17&lt;/ref-type&gt;&lt;contributors&gt;&lt;authors&gt;&lt;author&gt;Steinberg, Lisa M.&lt;/author&gt;&lt;author&gt;Regan, John M.&lt;/author&gt;&lt;/authors&gt;&lt;/contributors&gt;&lt;titles&gt;&lt;title&gt;Phylogenetic Comparison of the Methanogenic Communities from an Acidic, Oligotrophic Fen and an Anaerobic Digester Treating Municipal Wastewater Sludge&lt;/title&gt;&lt;secondary-title&gt;Applied and Environmental Microbiology&lt;/secondary-title&gt;&lt;/titles&gt;&lt;periodical&gt;&lt;full-title&gt;Applied and environmental microbiology&lt;/full-title&gt;&lt;/periodical&gt;&lt;pages&gt;6663-6671&lt;/pages&gt;&lt;volume&gt;74&lt;/volume&gt;&lt;number&gt;21&lt;/number&gt;&lt;dates&gt;&lt;year&gt;2008&lt;/year&gt;&lt;pub-dates&gt;&lt;date&gt;Nov&lt;/date&gt;&lt;/pub-dates&gt;&lt;/dates&gt;&lt;isbn&gt;0099-2240&lt;/isbn&gt;&lt;accession-num&gt;WOS:000260429600022&lt;/accession-num&gt;&lt;urls&gt;&lt;related-urls&gt;&lt;url&gt;&amp;lt;Go to ISI&amp;gt;://WOS:000260429600022&lt;/url&gt;&lt;/related-urls&gt;&lt;/urls&gt;&lt;electronic-resource-num&gt;10.1128/aem.00553-08&lt;/electronic-resource-num&gt;&lt;/record&gt;&lt;/Cite&gt;&lt;/EndNote&gt;</w:instrText>
            </w:r>
            <w:r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Steinberg and Regan, 2008)</w:t>
            </w:r>
            <w:r>
              <w:rPr>
                <w:rFonts w:cs="Times New Roman"/>
                <w:szCs w:val="24"/>
              </w:rPr>
              <w:fldChar w:fldCharType="end"/>
            </w:r>
            <w:r w:rsidR="00744BAD" w:rsidRPr="00246581">
              <w:rPr>
                <w:rFonts w:cs="Times New Roman"/>
                <w:szCs w:val="24"/>
              </w:rPr>
              <w:t xml:space="preserve"> </w:t>
            </w:r>
          </w:p>
        </w:tc>
      </w:tr>
      <w:tr w:rsidR="00744BAD" w:rsidRPr="00246581" w14:paraId="49623EA2" w14:textId="77777777" w:rsidTr="00744BAD">
        <w:trPr>
          <w:trHeight w:val="170"/>
        </w:trPr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04D8A4E" w14:textId="77777777" w:rsidR="00744BAD" w:rsidRPr="00246581" w:rsidRDefault="00744BAD" w:rsidP="00744BAD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246581">
              <w:rPr>
                <w:rFonts w:cs="Times New Roman"/>
                <w:szCs w:val="24"/>
              </w:rPr>
              <w:t>mcrA</w:t>
            </w:r>
            <w:proofErr w:type="spellEnd"/>
            <w:r w:rsidRPr="00246581">
              <w:rPr>
                <w:rFonts w:cs="Times New Roman"/>
                <w:szCs w:val="24"/>
              </w:rPr>
              <w:t>-rev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9BFA894" w14:textId="77777777" w:rsidR="00744BAD" w:rsidRPr="00246581" w:rsidRDefault="00744BAD" w:rsidP="00744BAD">
            <w:pPr>
              <w:spacing w:after="0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46581">
              <w:rPr>
                <w:rFonts w:cs="Times New Roman"/>
                <w:i/>
                <w:iCs/>
                <w:szCs w:val="24"/>
              </w:rPr>
              <w:t>mcrA</w:t>
            </w:r>
            <w:proofErr w:type="spellEnd"/>
          </w:p>
          <w:p w14:paraId="58B3123A" w14:textId="77777777" w:rsidR="00744BAD" w:rsidRPr="00246581" w:rsidRDefault="00744BAD" w:rsidP="00744BAD">
            <w:pPr>
              <w:spacing w:after="0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(qPCR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68CF1A74" w14:textId="77777777" w:rsidR="00744BAD" w:rsidRPr="00246581" w:rsidRDefault="00744BAD" w:rsidP="00744BAD">
            <w:pPr>
              <w:spacing w:after="0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Methanogens/ANM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6C36B6BE" w14:textId="77777777" w:rsidR="00744BAD" w:rsidRPr="00246581" w:rsidRDefault="00744BAD" w:rsidP="00744BAD">
            <w:pPr>
              <w:spacing w:after="0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CGTTCATBGCGTAGTTVGGRTAG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0A0D98BA" w14:textId="77777777" w:rsidR="00744BAD" w:rsidRPr="00246581" w:rsidRDefault="00744BAD" w:rsidP="00744BA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55</w:t>
            </w: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14:paraId="46A8DB3B" w14:textId="77777777" w:rsidR="00744BAD" w:rsidRPr="00246581" w:rsidRDefault="00744BAD" w:rsidP="00744BAD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857" w:type="dxa"/>
            <w:vMerge/>
            <w:tcBorders>
              <w:bottom w:val="single" w:sz="4" w:space="0" w:color="auto"/>
            </w:tcBorders>
            <w:vAlign w:val="center"/>
          </w:tcPr>
          <w:p w14:paraId="56EF4119" w14:textId="77777777" w:rsidR="00744BAD" w:rsidRPr="00246581" w:rsidRDefault="00744BAD" w:rsidP="00744BAD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254" w:type="dxa"/>
            <w:tcBorders>
              <w:bottom w:val="single" w:sz="4" w:space="0" w:color="auto"/>
            </w:tcBorders>
            <w:noWrap/>
            <w:hideMark/>
          </w:tcPr>
          <w:p w14:paraId="33A12DAE" w14:textId="6A268133" w:rsidR="00744BAD" w:rsidRPr="00246581" w:rsidRDefault="00EB2B23" w:rsidP="00744BAD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Steinberg&lt;/Author&gt;&lt;Year&gt;2008&lt;/Year&gt;&lt;RecNum&gt;41&lt;/RecNum&gt;&lt;DisplayText&gt;(Steinberg and Regan, 2008)&lt;/DisplayText&gt;&lt;record&gt;&lt;rec-number&gt;41&lt;/rec-number&gt;&lt;foreign-keys&gt;&lt;key app="EN" db-id="seavrxtp4fzfe1estepxt091xe5r0252afev" timestamp="1647253736"&gt;41&lt;/key&gt;&lt;/foreign-keys&gt;&lt;ref-type name="Journal Article"&gt;17&lt;/ref-type&gt;&lt;contributors&gt;&lt;authors&gt;&lt;author&gt;Steinberg, Lisa M.&lt;/author&gt;&lt;author&gt;Regan, John M.&lt;/author&gt;&lt;/authors&gt;&lt;/contributors&gt;&lt;titles&gt;&lt;title&gt;Phylogenetic Comparison of the Methanogenic Communities from an Acidic, Oligotrophic Fen and an Anaerobic Digester Treating Municipal Wastewater Sludge&lt;/title&gt;&lt;secondary-title&gt;Applied and Environmental Microbiology&lt;/secondary-title&gt;&lt;/titles&gt;&lt;periodical&gt;&lt;full-title&gt;Applied and environmental microbiology&lt;/full-title&gt;&lt;/periodical&gt;&lt;pages&gt;6663-6671&lt;/pages&gt;&lt;volume&gt;74&lt;/volume&gt;&lt;number&gt;21&lt;/number&gt;&lt;dates&gt;&lt;year&gt;2008&lt;/year&gt;&lt;pub-dates&gt;&lt;date&gt;Nov&lt;/date&gt;&lt;/pub-dates&gt;&lt;/dates&gt;&lt;isbn&gt;0099-2240&lt;/isbn&gt;&lt;accession-num&gt;WOS:000260429600022&lt;/accession-num&gt;&lt;urls&gt;&lt;related-urls&gt;&lt;url&gt;&amp;lt;Go to ISI&amp;gt;://WOS:000260429600022&lt;/url&gt;&lt;/related-urls&gt;&lt;/urls&gt;&lt;electronic-resource-num&gt;10.1128/aem.00553-08&lt;/electronic-resource-num&gt;&lt;/record&gt;&lt;/Cite&gt;&lt;/EndNote&gt;</w:instrText>
            </w:r>
            <w:r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Steinberg and Regan, 2008)</w:t>
            </w:r>
            <w:r>
              <w:rPr>
                <w:rFonts w:cs="Times New Roman"/>
                <w:szCs w:val="24"/>
              </w:rPr>
              <w:fldChar w:fldCharType="end"/>
            </w:r>
          </w:p>
        </w:tc>
      </w:tr>
    </w:tbl>
    <w:p w14:paraId="6161CEAC" w14:textId="77777777" w:rsidR="00FA744F" w:rsidRDefault="009421BC" w:rsidP="00FA744F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 w:hint="eastAsia"/>
          <w:szCs w:val="24"/>
          <w:lang w:eastAsia="zh-CN"/>
        </w:rPr>
        <w:t>N</w:t>
      </w:r>
      <w:r>
        <w:rPr>
          <w:rFonts w:cs="Times New Roman"/>
          <w:szCs w:val="24"/>
          <w:lang w:eastAsia="zh-CN"/>
        </w:rPr>
        <w:t>/A</w:t>
      </w:r>
      <w:r>
        <w:rPr>
          <w:rFonts w:cs="Times New Roman" w:hint="eastAsia"/>
          <w:szCs w:val="24"/>
          <w:lang w:eastAsia="zh-CN"/>
        </w:rPr>
        <w:t>，</w:t>
      </w:r>
      <w:r>
        <w:rPr>
          <w:rFonts w:cs="Times New Roman" w:hint="eastAsia"/>
          <w:szCs w:val="24"/>
          <w:lang w:eastAsia="zh-CN"/>
        </w:rPr>
        <w:t>n</w:t>
      </w:r>
      <w:r>
        <w:rPr>
          <w:rFonts w:cs="Times New Roman"/>
          <w:szCs w:val="24"/>
          <w:lang w:eastAsia="zh-CN"/>
        </w:rPr>
        <w:t>ot applicable.</w:t>
      </w:r>
    </w:p>
    <w:p w14:paraId="54967906" w14:textId="6622D567" w:rsidR="00B1313C" w:rsidRPr="00FA744F" w:rsidRDefault="007C3C9D" w:rsidP="00FA744F">
      <w:pPr>
        <w:spacing w:before="0" w:after="200" w:line="276" w:lineRule="auto"/>
        <w:rPr>
          <w:rFonts w:cs="Times New Roman"/>
          <w:szCs w:val="24"/>
        </w:rPr>
      </w:pPr>
      <w:r w:rsidRPr="00246581">
        <w:rPr>
          <w:rFonts w:cs="Times New Roman"/>
          <w:b/>
          <w:bCs/>
          <w:szCs w:val="24"/>
        </w:rPr>
        <w:t>Reference</w:t>
      </w:r>
    </w:p>
    <w:p w14:paraId="68D1D609" w14:textId="61123C35" w:rsidR="00EB2B23" w:rsidRPr="00EB2B23" w:rsidRDefault="00EB2B23" w:rsidP="00EB2B23">
      <w:pPr>
        <w:pStyle w:val="EndNoteBibliography"/>
        <w:spacing w:after="0"/>
        <w:ind w:left="720" w:hanging="720"/>
        <w:jc w:val="both"/>
      </w:pPr>
      <w:r w:rsidRPr="00EB2B23">
        <w:t xml:space="preserve">Starnawski, P., Bataillon, T., Ettema, T.J.G., Jochum, L.M., Schreiber, L., Chen, X., et al. (2017). Microbial community assembly and evolution in subseafloor sediment. </w:t>
      </w:r>
      <w:r w:rsidRPr="00EB2B23">
        <w:rPr>
          <w:i/>
        </w:rPr>
        <w:t>Proceedings of the National Academy of Sciences</w:t>
      </w:r>
      <w:r w:rsidRPr="00EB2B23">
        <w:t xml:space="preserve"> 114(11)</w:t>
      </w:r>
      <w:r w:rsidRPr="00EB2B23">
        <w:rPr>
          <w:b/>
        </w:rPr>
        <w:t>,</w:t>
      </w:r>
      <w:r w:rsidRPr="00EB2B23">
        <w:t xml:space="preserve"> 2940-2945. doi: 10.1073/pnas.1614190114.</w:t>
      </w:r>
    </w:p>
    <w:p w14:paraId="550D00FE" w14:textId="77777777" w:rsidR="00EB2B23" w:rsidRPr="00EB2B23" w:rsidRDefault="00EB2B23" w:rsidP="00EB2B23">
      <w:pPr>
        <w:pStyle w:val="EndNoteBibliography"/>
        <w:ind w:left="720" w:hanging="720"/>
        <w:jc w:val="both"/>
      </w:pPr>
      <w:r w:rsidRPr="00EB2B23">
        <w:t xml:space="preserve">Steinberg, L.M., and Regan, J.M. (2008). Phylogenetic Comparison of the Methanogenic Communities from an Acidic, Oligotrophic Fen and an Anaerobic Digester Treating Municipal Wastewater Sludge. </w:t>
      </w:r>
      <w:r w:rsidRPr="00EB2B23">
        <w:rPr>
          <w:i/>
        </w:rPr>
        <w:t>Applied and Environmental Microbiology</w:t>
      </w:r>
      <w:r w:rsidRPr="00EB2B23">
        <w:t xml:space="preserve"> 74(21)</w:t>
      </w:r>
      <w:r w:rsidRPr="00EB2B23">
        <w:rPr>
          <w:b/>
        </w:rPr>
        <w:t>,</w:t>
      </w:r>
      <w:r w:rsidRPr="00EB2B23">
        <w:t xml:space="preserve"> 6663-6671. doi: 10.1128/aem.00553-08.</w:t>
      </w:r>
    </w:p>
    <w:sectPr w:rsidR="00EB2B23" w:rsidRPr="00EB2B23" w:rsidSect="00EB2B23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DD210B" w14:textId="77777777" w:rsidR="00CB1DB6" w:rsidRDefault="00CB1DB6" w:rsidP="00117666">
      <w:pPr>
        <w:spacing w:after="0"/>
      </w:pPr>
      <w:r>
        <w:separator/>
      </w:r>
    </w:p>
  </w:endnote>
  <w:endnote w:type="continuationSeparator" w:id="0">
    <w:p w14:paraId="78AC0D6A" w14:textId="77777777" w:rsidR="00CB1DB6" w:rsidRDefault="00CB1DB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526D7C" w14:textId="77777777" w:rsidR="00CB1DB6" w:rsidRDefault="00CB1DB6" w:rsidP="00117666">
      <w:pPr>
        <w:spacing w:after="0"/>
      </w:pPr>
      <w:r>
        <w:separator/>
      </w:r>
    </w:p>
  </w:footnote>
  <w:footnote w:type="continuationSeparator" w:id="0">
    <w:p w14:paraId="0A121FC4" w14:textId="77777777" w:rsidR="00CB1DB6" w:rsidRDefault="00CB1DB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avrxtp4fzfe1estepxt091xe5r0252afev&quot;&gt;My EndNote Library-QDN paper-Converted&lt;record-ids&gt;&lt;item&gt;41&lt;/item&gt;&lt;item&gt;43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0F61F3"/>
    <w:rsid w:val="00105FD9"/>
    <w:rsid w:val="00117666"/>
    <w:rsid w:val="001549D3"/>
    <w:rsid w:val="00160065"/>
    <w:rsid w:val="00177D84"/>
    <w:rsid w:val="00245088"/>
    <w:rsid w:val="00267D18"/>
    <w:rsid w:val="00274347"/>
    <w:rsid w:val="002868E2"/>
    <w:rsid w:val="002869C3"/>
    <w:rsid w:val="002936E4"/>
    <w:rsid w:val="002B4A57"/>
    <w:rsid w:val="002C12FE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F08FE"/>
    <w:rsid w:val="00517A89"/>
    <w:rsid w:val="00523595"/>
    <w:rsid w:val="005250F2"/>
    <w:rsid w:val="00554236"/>
    <w:rsid w:val="00593EEA"/>
    <w:rsid w:val="005A3053"/>
    <w:rsid w:val="005A5EEE"/>
    <w:rsid w:val="006131CE"/>
    <w:rsid w:val="006375C7"/>
    <w:rsid w:val="00654E8F"/>
    <w:rsid w:val="00660D05"/>
    <w:rsid w:val="006820B1"/>
    <w:rsid w:val="006B7D14"/>
    <w:rsid w:val="00701727"/>
    <w:rsid w:val="0070566C"/>
    <w:rsid w:val="00714C50"/>
    <w:rsid w:val="00717890"/>
    <w:rsid w:val="00725A7D"/>
    <w:rsid w:val="00744BAD"/>
    <w:rsid w:val="007501BE"/>
    <w:rsid w:val="00790BB3"/>
    <w:rsid w:val="007B4346"/>
    <w:rsid w:val="007C206C"/>
    <w:rsid w:val="007C3C9D"/>
    <w:rsid w:val="007D0E3E"/>
    <w:rsid w:val="008052E3"/>
    <w:rsid w:val="00817DD6"/>
    <w:rsid w:val="0083759F"/>
    <w:rsid w:val="00885156"/>
    <w:rsid w:val="008B4184"/>
    <w:rsid w:val="009151AA"/>
    <w:rsid w:val="0093429D"/>
    <w:rsid w:val="009421BC"/>
    <w:rsid w:val="00943573"/>
    <w:rsid w:val="0096052E"/>
    <w:rsid w:val="00962A37"/>
    <w:rsid w:val="00964134"/>
    <w:rsid w:val="00970F7D"/>
    <w:rsid w:val="00994A3D"/>
    <w:rsid w:val="009C2B12"/>
    <w:rsid w:val="00A174D9"/>
    <w:rsid w:val="00AA4D24"/>
    <w:rsid w:val="00AB6715"/>
    <w:rsid w:val="00B1313C"/>
    <w:rsid w:val="00B1671E"/>
    <w:rsid w:val="00B25EB8"/>
    <w:rsid w:val="00B37F4D"/>
    <w:rsid w:val="00B9175C"/>
    <w:rsid w:val="00C52A7B"/>
    <w:rsid w:val="00C56BAF"/>
    <w:rsid w:val="00C679AA"/>
    <w:rsid w:val="00C75972"/>
    <w:rsid w:val="00CB1DB6"/>
    <w:rsid w:val="00CD066B"/>
    <w:rsid w:val="00CE4FEE"/>
    <w:rsid w:val="00D060CF"/>
    <w:rsid w:val="00D44FB5"/>
    <w:rsid w:val="00DB59C3"/>
    <w:rsid w:val="00DC259A"/>
    <w:rsid w:val="00DE23E8"/>
    <w:rsid w:val="00E52377"/>
    <w:rsid w:val="00E537AD"/>
    <w:rsid w:val="00E64E17"/>
    <w:rsid w:val="00E866C9"/>
    <w:rsid w:val="00EA3D3C"/>
    <w:rsid w:val="00EB2B23"/>
    <w:rsid w:val="00EC090A"/>
    <w:rsid w:val="00ED20B5"/>
    <w:rsid w:val="00F4579E"/>
    <w:rsid w:val="00F46900"/>
    <w:rsid w:val="00F61D89"/>
    <w:rsid w:val="00FA744F"/>
    <w:rsid w:val="00FD2B59"/>
    <w:rsid w:val="00FE5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8052E3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0"/>
    <w:link w:val="EndNoteBibliographyTitle0"/>
    <w:rsid w:val="00B1313C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B1313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B1313C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B1313C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</Pages>
  <Words>622</Words>
  <Characters>355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于 珊</cp:lastModifiedBy>
  <cp:revision>3</cp:revision>
  <cp:lastPrinted>2013-10-03T12:51:00Z</cp:lastPrinted>
  <dcterms:created xsi:type="dcterms:W3CDTF">2022-08-27T12:53:00Z</dcterms:created>
  <dcterms:modified xsi:type="dcterms:W3CDTF">2022-08-27T12:56:00Z</dcterms:modified>
</cp:coreProperties>
</file>